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86DB7" w14:textId="77777777" w:rsidR="00E7041A" w:rsidRPr="00C82D0A" w:rsidRDefault="00E7041A" w:rsidP="00E7041A">
      <w:pPr>
        <w:rPr>
          <w:b/>
          <w:bCs/>
          <w:lang w:val="en-GB"/>
        </w:rPr>
      </w:pPr>
      <w:bookmarkStart w:id="0" w:name="_GoBack"/>
      <w:bookmarkEnd w:id="0"/>
      <w:r w:rsidRPr="00C82D0A">
        <w:rPr>
          <w:b/>
          <w:bCs/>
          <w:lang w:val="en-GB"/>
        </w:rPr>
        <w:t>Supplementary table 2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7"/>
        <w:gridCol w:w="790"/>
        <w:gridCol w:w="790"/>
        <w:gridCol w:w="789"/>
        <w:gridCol w:w="789"/>
        <w:gridCol w:w="789"/>
        <w:gridCol w:w="789"/>
        <w:gridCol w:w="789"/>
      </w:tblGrid>
      <w:tr w:rsidR="00E7041A" w:rsidRPr="00C82D0A" w14:paraId="4AA0083A" w14:textId="77777777" w:rsidTr="00226EEB">
        <w:trPr>
          <w:trHeight w:val="300"/>
        </w:trPr>
        <w:tc>
          <w:tcPr>
            <w:tcW w:w="1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C59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ICQ dat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2AD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5.03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8DC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4.04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32C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.05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CED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.06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1AC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8.07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A2A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2.08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CB3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3.09.2025</w:t>
            </w:r>
          </w:p>
        </w:tc>
      </w:tr>
      <w:tr w:rsidR="00E7041A" w:rsidRPr="00C82D0A" w14:paraId="75BC9B58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78D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u w:val="single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  <w:lang w:eastAsia="fr-CH"/>
                <w14:ligatures w14:val="none"/>
              </w:rPr>
              <w:t>E. coli</w:t>
            </w:r>
            <w:r w:rsidRPr="00C82D0A"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u w:val="single"/>
                <w:lang w:eastAsia="fr-CH"/>
                <w14:ligatures w14:val="none"/>
              </w:rPr>
              <w:t xml:space="preserve"> 25922 (target / range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3C1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784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220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BDF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689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947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8B3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3A299587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664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mikacine (1-2 / 0.5-4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78137A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3416E9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3C7E0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BBBD75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040132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52C432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E19ADB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</w:tr>
      <w:tr w:rsidR="00E7041A" w:rsidRPr="00C82D0A" w14:paraId="175C7170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2C4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ztreonam (0.125-0.25 / 0.06-0.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662015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8D9C35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526BF1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A7C8AF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6EC5B3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473D78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B20E0C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</w:tr>
      <w:tr w:rsidR="00E7041A" w:rsidRPr="00C82D0A" w14:paraId="0D7B5078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972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efepime (0.03-0.06 / 0.016-0.12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D4C69B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7819A6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20D4F5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3A981F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8ECA86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A05013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D0D2CC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</w:tr>
      <w:tr w:rsidR="00E7041A" w:rsidRPr="00C82D0A" w14:paraId="31BD190C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C95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eftazidime/Avibactam (0.125-0.25 / 0.06-0.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9AB57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E31870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D15F2B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E0DCBF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255DED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353262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7EBF25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</w:tr>
      <w:tr w:rsidR="00E7041A" w:rsidRPr="00C82D0A" w14:paraId="02C1977F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BD9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eftolozane/Tazobactam 4 (0.25 / 0.125-0.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C54610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C1C6B6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951C22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092741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7C5DF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72E7F4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DD5163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</w:tr>
      <w:tr w:rsidR="00E7041A" w:rsidRPr="00C82D0A" w14:paraId="43AB7217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850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olistine (0.5 / 0.25-1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844551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8199D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6F7AD5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6C0B89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A76739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D3D2F9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F567AA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</w:tr>
      <w:tr w:rsidR="00E7041A" w:rsidRPr="00C82D0A" w14:paraId="4803A9B4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C30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ravacycline (0.06 / 0.03-0.12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FF9F7B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3A13F6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C0B6D3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6B079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E100A7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86D8D4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D1E32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</w:tr>
      <w:tr w:rsidR="00E7041A" w:rsidRPr="00C82D0A" w14:paraId="3CEA3906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3F1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Fosfomycine + G6P (1 / 0.5-2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88C753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F79502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C043F6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A0159C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DF631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4E9642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8B46DE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</w:tr>
      <w:tr w:rsidR="00E7041A" w:rsidRPr="00C82D0A" w14:paraId="000BC5AA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74E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Imipenem/Relebactam (0.125-0.25 / 0.06-0.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08252B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2AD4B0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D23D7C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318F84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FF8BA1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407F47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039AF6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</w:t>
            </w:r>
          </w:p>
        </w:tc>
      </w:tr>
      <w:tr w:rsidR="00E7041A" w:rsidRPr="00C82D0A" w14:paraId="54CAB9EB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AEC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Imipenem (0.125-0.25 / 0.06-0.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500B01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6710E2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A38717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265BBC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3E150B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5E2D97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ABCB72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</w:tr>
      <w:tr w:rsidR="00E7041A" w:rsidRPr="00C82D0A" w14:paraId="0089D28A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3E0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eropenem/Vaborbactam (0.016-0.03 / 0.008-0.06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198056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13753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583B2F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8748EB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A948B3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FAD199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EBC801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06</w:t>
            </w:r>
          </w:p>
        </w:tc>
      </w:tr>
      <w:tr w:rsidR="00E7041A" w:rsidRPr="00C82D0A" w14:paraId="3BEB6788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9AC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eropenem ((0.016-0.03 / 0.008-0.06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2638E7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05C706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551C43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CE22C4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BCA93F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59B263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C163B3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12</w:t>
            </w:r>
          </w:p>
        </w:tc>
      </w:tr>
      <w:tr w:rsidR="00E7041A" w:rsidRPr="00C82D0A" w14:paraId="0D572D20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941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iperacillin/Tazobactam (2-4 / 1-8)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211EFD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52B7DC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085E1C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B32C9D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75E1F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36ADA8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54E065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4</w:t>
            </w:r>
          </w:p>
        </w:tc>
      </w:tr>
      <w:tr w:rsidR="00E7041A" w:rsidRPr="00C82D0A" w14:paraId="529A58D1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EA7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Tigecycline (0.06-0.125 / 0.03-0.2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4B16F6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0CC28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28E85F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0B50F1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D0FF8E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8CDC91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9A8FA6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</w:tr>
      <w:tr w:rsidR="00E7041A" w:rsidRPr="00C82D0A" w14:paraId="22E7D21B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344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Tobramycin (0.5 / 0.25-1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1374B6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15555B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1C5FB0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33C7E5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2C84D1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94248A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EE99AE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</w:tr>
      <w:tr w:rsidR="00E7041A" w:rsidRPr="00C82D0A" w14:paraId="4572863F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0EE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efiderocol (0.125-0.25 / 0.06-0.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96C9D7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6E2C1F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438F13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78B5AF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82DC39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EB48BF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F6A20A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25</w:t>
            </w:r>
          </w:p>
        </w:tc>
      </w:tr>
      <w:tr w:rsidR="00E7041A" w:rsidRPr="00C82D0A" w14:paraId="2D37805C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FCD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E22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E8E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A26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79D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310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AE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217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51511842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58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665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7CE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E36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0FE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0C2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37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0CB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461C00D3" w14:textId="77777777" w:rsidTr="00226EEB">
        <w:trPr>
          <w:trHeight w:val="300"/>
        </w:trPr>
        <w:tc>
          <w:tcPr>
            <w:tcW w:w="1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69E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ICQ dat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992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5.03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965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4.04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009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.05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916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.06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C92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8.07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A18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2.08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9E8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3.09.2025</w:t>
            </w:r>
          </w:p>
        </w:tc>
      </w:tr>
      <w:tr w:rsidR="00E7041A" w:rsidRPr="006B7364" w14:paraId="688E6295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747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lang w:val="en-GB"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6"/>
                <w:szCs w:val="16"/>
                <w:lang w:val="en-GB" w:eastAsia="fr-CH"/>
                <w14:ligatures w14:val="none"/>
              </w:rPr>
              <w:t>P. aeruginosa -11</w:t>
            </w:r>
            <w:r w:rsidRPr="00C82D0A"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lang w:val="en-GB" w:eastAsia="fr-CH"/>
                <w14:ligatures w14:val="none"/>
              </w:rPr>
              <w:t xml:space="preserve"> VIM (target / range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126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D7B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1B1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F1A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ECB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A43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77E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</w:tr>
      <w:tr w:rsidR="00E7041A" w:rsidRPr="00C82D0A" w14:paraId="4154CFE7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D88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mikacine (16 / 8-32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6478A3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18D106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BBC204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B2E44B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90F036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0032DC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4FEE2F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</w:tr>
      <w:tr w:rsidR="00E7041A" w:rsidRPr="00C82D0A" w14:paraId="33F3DB4D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8AC0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ztreonam (8 / 4-16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0AC83F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54EE16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E2A54B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9007C3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2AB443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F64EF2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E38CBE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</w:tr>
      <w:tr w:rsidR="00E7041A" w:rsidRPr="00C82D0A" w14:paraId="2BAF4568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E62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efepime (16 / 8-&gt;16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7FA1D1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13ADAA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9E3876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8CE0D2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3DB546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040E47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89207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</w:tr>
      <w:tr w:rsidR="00E7041A" w:rsidRPr="00C82D0A" w14:paraId="02DAF079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764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eftazidime/Avibactam (16 / 8-&gt;16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8F4774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590D7C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0B3BAB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A0F309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3C7BB1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062327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236941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</w:tr>
      <w:tr w:rsidR="00E7041A" w:rsidRPr="00C82D0A" w14:paraId="6E488EF9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107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eftolozane/Tazobactam (8 / 4-&gt;8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BABE8F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15DC4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AAF287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CB127D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3513FB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F0516B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144FA7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8</w:t>
            </w:r>
          </w:p>
        </w:tc>
      </w:tr>
      <w:tr w:rsidR="00E7041A" w:rsidRPr="00C82D0A" w14:paraId="3AF5C3A4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E30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olistine (1 / 0.5-2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90B95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42371C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ED004E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D59F60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F41378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3FBF19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370D70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</w:tr>
      <w:tr w:rsidR="00E7041A" w:rsidRPr="00C82D0A" w14:paraId="50B556AD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48D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ravacycline (0.5 / 0.25-&gt;0.5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F7A26E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C33AB6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544B11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74BA60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C2D94E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BB5BEB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661CAF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0.5</w:t>
            </w:r>
          </w:p>
        </w:tc>
      </w:tr>
      <w:tr w:rsidR="00E7041A" w:rsidRPr="00C82D0A" w14:paraId="4BE455DE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13F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Fosfomycine + G6P (32 / 16-64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4CA0B3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61D8CC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6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6ADBC6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22191A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CDDDCD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66E9CF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C87AC2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32</w:t>
            </w:r>
          </w:p>
        </w:tc>
      </w:tr>
      <w:tr w:rsidR="00E7041A" w:rsidRPr="00C82D0A" w14:paraId="0D6293B9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0F9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Imipenem/Relebactam (8 / 4-&gt;8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9C6344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3D05D8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BA03CA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D430F2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0A9587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BB456B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06F001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8</w:t>
            </w:r>
          </w:p>
        </w:tc>
      </w:tr>
      <w:tr w:rsidR="00E7041A" w:rsidRPr="00C82D0A" w14:paraId="6F724471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EA3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Imipenem (8 / 4-&gt;8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22BEB5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9EF755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276633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2C8836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164F0A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870733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D018C5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8</w:t>
            </w:r>
          </w:p>
        </w:tc>
      </w:tr>
      <w:tr w:rsidR="00E7041A" w:rsidRPr="00C82D0A" w14:paraId="014F3D87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84B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eropenem/Vaborbactam (16 / 8-&gt;16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AC6FB1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E9CD46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18CCB2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15B8F2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8FDD8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A316DE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551770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</w:tr>
      <w:tr w:rsidR="00E7041A" w:rsidRPr="00C82D0A" w14:paraId="4A35B770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278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eropenem (16 / 8-&gt;16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6123F5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513C55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28770C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0FF578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ECD442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3BBBCB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444B08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6</w:t>
            </w:r>
          </w:p>
        </w:tc>
      </w:tr>
      <w:tr w:rsidR="00E7041A" w:rsidRPr="00C82D0A" w14:paraId="646E9822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0F9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iperacillin/Tazobactam (32 / 16-&gt;32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E21EDC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6AB773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B09018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38C404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8AD27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6B8DD9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D1908A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32</w:t>
            </w:r>
          </w:p>
        </w:tc>
      </w:tr>
      <w:tr w:rsidR="00E7041A" w:rsidRPr="00C82D0A" w14:paraId="3D8F794C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2E8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Tigecycline (1 / 0.5-&gt;1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43923F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F25D80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9DC995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EF25F6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343B41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761F17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37A154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1</w:t>
            </w:r>
          </w:p>
        </w:tc>
      </w:tr>
      <w:tr w:rsidR="00E7041A" w:rsidRPr="00C82D0A" w14:paraId="108AF107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220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Tobramycin (4 / 2-&gt;4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27FB3C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8207A1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0F9737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CCE85C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9EEE0F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C3903A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24DDFA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gt; 4</w:t>
            </w:r>
          </w:p>
        </w:tc>
      </w:tr>
      <w:tr w:rsidR="00E7041A" w:rsidRPr="00C82D0A" w14:paraId="51F88513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52B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efiderocol (0.25-0.5 / 0.125-1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A6B00A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05267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EA2741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94D22D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F3DCB8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0B5A97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33600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</w:tr>
      <w:tr w:rsidR="00E7041A" w:rsidRPr="00C82D0A" w14:paraId="7F3B7F83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119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29C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48D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B3D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21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4D9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A26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14C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13CD5D8D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BC6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7FF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7B6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FEB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BC4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AC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61C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EFB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092FC257" w14:textId="77777777" w:rsidTr="00226EEB">
        <w:trPr>
          <w:trHeight w:val="300"/>
        </w:trPr>
        <w:tc>
          <w:tcPr>
            <w:tcW w:w="1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B48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ICQ dat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664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5.03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AE1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2.04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B5F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.05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AA6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.06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1E2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8.07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CDD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2.08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5FA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3.09.2025</w:t>
            </w:r>
          </w:p>
        </w:tc>
      </w:tr>
      <w:tr w:rsidR="00E7041A" w:rsidRPr="00C82D0A" w14:paraId="3C830B45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3A1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u w:val="single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  <w:lang w:eastAsia="fr-CH"/>
                <w14:ligatures w14:val="none"/>
              </w:rPr>
              <w:t>B. fragilis</w:t>
            </w:r>
            <w:r w:rsidRPr="00C82D0A"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u w:val="single"/>
                <w:lang w:eastAsia="fr-CH"/>
                <w14:ligatures w14:val="none"/>
              </w:rPr>
              <w:t xml:space="preserve"> 25285 (target / range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ED2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D8F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3F3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407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3D9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CFA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099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4CEF45CD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18C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moxicillin/Calvulanic acid (0.125 / 0.06-0.2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74670E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466A1D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05A9C7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F31CE1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BBECB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874462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FB4FA3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25</w:t>
            </w:r>
          </w:p>
        </w:tc>
      </w:tr>
      <w:tr w:rsidR="00E7041A" w:rsidRPr="00C82D0A" w14:paraId="75DA5048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AA0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lastRenderedPageBreak/>
              <w:t>Amoxicillin (8 / 4-16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B69BA1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21510D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D341E7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3826A1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D2CD58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C08D93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A82C55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</w:tr>
      <w:tr w:rsidR="00E7041A" w:rsidRPr="00C82D0A" w14:paraId="07EF5B33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CFA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efoxitin (1 / 0.5-2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E98BF9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4FAC4B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35A926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4AF4A0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3B84C8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05DC52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860E2F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</w:tr>
      <w:tr w:rsidR="00E7041A" w:rsidRPr="00C82D0A" w14:paraId="0731D2A8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5B9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hloramphenicol (4 / 2-8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AE976B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97B4A4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9DD67C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E3ED6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C18532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C3ACFD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745434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</w:tr>
      <w:tr w:rsidR="00E7041A" w:rsidRPr="00C82D0A" w14:paraId="49874EF0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39C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lindamycin (1 / 0.5-2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594F48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E7548A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470898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C57F01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4A3184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FE6EE7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956946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5</w:t>
            </w:r>
          </w:p>
        </w:tc>
      </w:tr>
      <w:tr w:rsidR="00E7041A" w:rsidRPr="00C82D0A" w14:paraId="49F1365C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372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Erythromycin (1 / 0.5-2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F0C0D6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C6B4AD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B23D25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848DCB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E496B5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1A8E92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804C47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</w:t>
            </w:r>
          </w:p>
        </w:tc>
      </w:tr>
      <w:tr w:rsidR="00E7041A" w:rsidRPr="00C82D0A" w14:paraId="1B46D0A5" w14:textId="77777777" w:rsidTr="00226EEB">
        <w:trPr>
          <w:trHeight w:val="345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454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Imipenem (0.06 / 0.03-0.125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5D2B20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F04979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E37C4D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C87F95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774B0F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5</w:t>
            </w: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vertAlign w:val="superscript"/>
                <w:lang w:eastAsia="fr-CH"/>
                <w14:ligatures w14:val="none"/>
              </w:rPr>
              <w:t>$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2B6602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992AEC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0.06</w:t>
            </w:r>
          </w:p>
        </w:tc>
      </w:tr>
      <w:tr w:rsidR="00E7041A" w:rsidRPr="00C82D0A" w14:paraId="4192C0FE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1C1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etronidazole (0.5 / 0.25-1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CA46EA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B35B22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00E9C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C1515C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FF1BD7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7FDC15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CEE006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</w:tr>
      <w:tr w:rsidR="00E7041A" w:rsidRPr="00C82D0A" w14:paraId="340880FA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ABF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oxifloxacine (0.25 / 0.125-0.5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F8CC8F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706DDE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D7C0B3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AC7E3A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176266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0.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CAB62D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5FB481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25</w:t>
            </w:r>
          </w:p>
        </w:tc>
      </w:tr>
      <w:tr w:rsidR="00E7041A" w:rsidRPr="00C82D0A" w14:paraId="4C6511E8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D7A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enicillin (8 / 4-16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685090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8B89E6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DA179C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6C8E4F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4058BC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3CF871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B7F441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</w:tr>
      <w:tr w:rsidR="00E7041A" w:rsidRPr="00C82D0A" w14:paraId="30AFB58C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D76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etronidazole (0.5 / 0.25-1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690A0B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572C14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E6DCC7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549948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2D3A15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BE227C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E1BEF1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</w:tr>
      <w:tr w:rsidR="00E7041A" w:rsidRPr="00C82D0A" w14:paraId="75798F92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892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Piperacillin (&lt;=16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79FBB4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5E129A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A08AE6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A16CBF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79B2E2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7455D5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B1A92A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16</w:t>
            </w:r>
          </w:p>
        </w:tc>
      </w:tr>
      <w:tr w:rsidR="00E7041A" w:rsidRPr="00C82D0A" w14:paraId="4CBE1A00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D22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Tetracycline (2 / 1-4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FDBA3E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82B427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EA2750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970492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3B4806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EAE60E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2C78EC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&lt;= 2</w:t>
            </w:r>
          </w:p>
        </w:tc>
      </w:tr>
      <w:tr w:rsidR="00E7041A" w:rsidRPr="00C82D0A" w14:paraId="1559F4F0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4F7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ancomycin (8 / 4-16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80C429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962AE6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9CAB88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1161BF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83A9A8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B4827A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A262B5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4</w:t>
            </w:r>
          </w:p>
        </w:tc>
      </w:tr>
      <w:tr w:rsidR="00E7041A" w:rsidRPr="00C82D0A" w14:paraId="1A992CC5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5B7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B5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8DA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279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C99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516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314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993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36DE1387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32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205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14F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CE7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6F3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4D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5A7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9D0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58CBC741" w14:textId="77777777" w:rsidTr="00226EEB">
        <w:trPr>
          <w:trHeight w:val="300"/>
        </w:trPr>
        <w:tc>
          <w:tcPr>
            <w:tcW w:w="19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FC0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ICQ date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9E8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5.03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FF1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4.04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62E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.05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CB1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6.06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214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8.07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D8B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2.08.202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11E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3.09.2025</w:t>
            </w:r>
          </w:p>
        </w:tc>
      </w:tr>
      <w:tr w:rsidR="00E7041A" w:rsidRPr="006B7364" w14:paraId="0ADFE97B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E2C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u w:val="single"/>
                <w:lang w:val="en-GB"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  <w:lang w:val="en-GB" w:eastAsia="fr-CH"/>
                <w14:ligatures w14:val="none"/>
              </w:rPr>
              <w:t>E. coli</w:t>
            </w:r>
            <w:r w:rsidRPr="00C82D0A"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u w:val="single"/>
                <w:lang w:val="en-GB" w:eastAsia="fr-CH"/>
                <w14:ligatures w14:val="none"/>
              </w:rPr>
              <w:t xml:space="preserve"> 25922 E-test (target / range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CD4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A58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88C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18C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3FE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B66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17F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</w:tr>
      <w:tr w:rsidR="00E7041A" w:rsidRPr="00C82D0A" w14:paraId="1DEC825B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B95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moxicillin/Clavulanic acid (4 / 2-8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230595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3E1152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CF6821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7E99A4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7D05B4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F498EB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3F44AF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6</w:t>
            </w:r>
          </w:p>
        </w:tc>
      </w:tr>
      <w:tr w:rsidR="00E7041A" w:rsidRPr="00C82D0A" w14:paraId="1F2B418A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9F6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iprofloxacin (0.008 / 0.004-0.016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75BCFD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84113C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3A11E8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71BE07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37F893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EBF646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1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F7BE5C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12</w:t>
            </w:r>
          </w:p>
        </w:tc>
      </w:tr>
      <w:tr w:rsidR="00E7041A" w:rsidRPr="00C82D0A" w14:paraId="77D0CB53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05B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Meropenem (0.016-0.03 / 0.008-0.06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2AE8C0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6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3FECF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872D7E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2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8D1DC1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5F60F8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2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BBEF42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3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7A95FE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32</w:t>
            </w:r>
          </w:p>
        </w:tc>
      </w:tr>
      <w:tr w:rsidR="00E7041A" w:rsidRPr="00C82D0A" w14:paraId="635413AF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280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D47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40E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F66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730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DAF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0BB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663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7E683129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1A4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2F3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37A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15D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F11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B45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9E3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826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6B7364" w14:paraId="05DBE469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007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u w:val="single"/>
                <w:lang w:val="en-GB"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  <w:lang w:val="en-GB" w:eastAsia="fr-CH"/>
                <w14:ligatures w14:val="none"/>
              </w:rPr>
              <w:t>H. influenzae</w:t>
            </w:r>
            <w:r w:rsidRPr="00C82D0A"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u w:val="single"/>
                <w:lang w:val="en-GB" w:eastAsia="fr-CH"/>
                <w14:ligatures w14:val="none"/>
              </w:rPr>
              <w:t xml:space="preserve"> 10211 E-test (target / range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620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627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EEC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450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C7C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349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74C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val="en-GB" w:eastAsia="fr-CH"/>
                <w14:ligatures w14:val="none"/>
              </w:rPr>
            </w:pPr>
          </w:p>
        </w:tc>
      </w:tr>
      <w:tr w:rsidR="00E7041A" w:rsidRPr="00C82D0A" w14:paraId="185B55A4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50E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Ampicillin (0.19 / 0.06-0.38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BE9C58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24C3E5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201399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3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0B64D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2795A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DA4AE1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1B859D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125</w:t>
            </w:r>
          </w:p>
        </w:tc>
      </w:tr>
      <w:tr w:rsidR="00E7041A" w:rsidRPr="00C82D0A" w14:paraId="25E57CF8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217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Ceftriaxone (0.002 / 0.001-0.004)*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79D952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36F67C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3ED758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7C3222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401DEA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6C868A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163349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002</w:t>
            </w:r>
          </w:p>
        </w:tc>
      </w:tr>
      <w:tr w:rsidR="00E7041A" w:rsidRPr="00C82D0A" w14:paraId="2A70B1D0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F01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6C7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B71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FCF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57E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763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9C5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6B9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753A0FAD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3B4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E0B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A2F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C910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15A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3D6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658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9BB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4E13AEB9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494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u w:val="single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16"/>
                <w:szCs w:val="16"/>
                <w:u w:val="single"/>
                <w:lang w:eastAsia="fr-CH"/>
                <w14:ligatures w14:val="none"/>
              </w:rPr>
              <w:t xml:space="preserve">S. aureus </w:t>
            </w:r>
            <w:r w:rsidRPr="00C82D0A">
              <w:rPr>
                <w:rFonts w:ascii="Aptos Narrow" w:eastAsia="Times New Roman" w:hAnsi="Aptos Narrow" w:cs="Times New Roman"/>
                <w:b/>
                <w:bCs/>
                <w:kern w:val="0"/>
                <w:sz w:val="16"/>
                <w:szCs w:val="16"/>
                <w:u w:val="single"/>
                <w:lang w:eastAsia="fr-CH"/>
                <w14:ligatures w14:val="none"/>
              </w:rPr>
              <w:t>29213 E-test (target / range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CBC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B13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701B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845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D0D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0D78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792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</w:p>
        </w:tc>
      </w:tr>
      <w:tr w:rsidR="00E7041A" w:rsidRPr="00C82D0A" w14:paraId="779F2136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DC3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Daptomycin (0.25-0.5 / 0.125-1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86781ED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5F0274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3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920BCB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3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7F5A3F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3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59FCD2A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3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E8E91F5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7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E824BB4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75</w:t>
            </w:r>
          </w:p>
        </w:tc>
      </w:tr>
      <w:tr w:rsidR="00E7041A" w:rsidRPr="00C82D0A" w14:paraId="3B3D5C6A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193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Teicoplanin (0.5 / 0.25-1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A37267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0CC170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09D037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29A0F5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B4A8DA3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0.3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6287FAF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AB70B67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</w:t>
            </w:r>
          </w:p>
        </w:tc>
      </w:tr>
      <w:tr w:rsidR="00E7041A" w:rsidRPr="00C82D0A" w14:paraId="2D89F8FE" w14:textId="77777777" w:rsidTr="00226EEB">
        <w:trPr>
          <w:trHeight w:val="300"/>
        </w:trPr>
        <w:tc>
          <w:tcPr>
            <w:tcW w:w="19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1ADC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fr-CH"/>
                <w14:ligatures w14:val="none"/>
              </w:rPr>
              <w:t>Vancomycin (1 / 0.5-2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A864749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C697B6E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5B128D6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1.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8789FF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69CA05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1BF0D02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962C771" w14:textId="77777777" w:rsidR="00E7041A" w:rsidRPr="00C82D0A" w:rsidRDefault="00E7041A" w:rsidP="00226E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</w:pPr>
            <w:r w:rsidRPr="00C82D0A">
              <w:rPr>
                <w:rFonts w:ascii="Aptos Narrow" w:eastAsia="Times New Roman" w:hAnsi="Aptos Narrow" w:cs="Times New Roman"/>
                <w:color w:val="000000"/>
                <w:kern w:val="0"/>
                <w:sz w:val="14"/>
                <w:szCs w:val="14"/>
                <w:lang w:eastAsia="fr-CH"/>
                <w14:ligatures w14:val="none"/>
              </w:rPr>
              <w:t>2</w:t>
            </w:r>
          </w:p>
        </w:tc>
      </w:tr>
    </w:tbl>
    <w:p w14:paraId="2121F1EE" w14:textId="77777777" w:rsidR="00E7041A" w:rsidRDefault="00E7041A" w:rsidP="00E7041A">
      <w:pPr>
        <w:spacing w:line="360" w:lineRule="auto"/>
        <w:jc w:val="both"/>
        <w:rPr>
          <w:rFonts w:ascii="Calibri" w:hAnsi="Calibri" w:cs="Calibri"/>
          <w:b/>
          <w:bCs/>
          <w:u w:val="single"/>
          <w:lang w:val="en-GB"/>
        </w:rPr>
      </w:pPr>
    </w:p>
    <w:p w14:paraId="1E3FDF45" w14:textId="3F45F57A" w:rsidR="000B3CDE" w:rsidRPr="00E7041A" w:rsidRDefault="00E7041A" w:rsidP="00E7041A">
      <w:pPr>
        <w:spacing w:line="360" w:lineRule="auto"/>
        <w:jc w:val="both"/>
        <w:rPr>
          <w:rFonts w:ascii="Aptos Narrow" w:eastAsia="Times New Roman" w:hAnsi="Aptos Narrow" w:cs="Times New Roman"/>
          <w:color w:val="000000"/>
          <w:kern w:val="0"/>
          <w:highlight w:val="yellow"/>
          <w:lang w:val="en-GB" w:eastAsia="fr-CH"/>
          <w14:ligatures w14:val="none"/>
        </w:rPr>
      </w:pPr>
      <w:r w:rsidRPr="00D35F5F">
        <w:rPr>
          <w:rFonts w:ascii="Calibri" w:hAnsi="Calibri" w:cs="Calibri"/>
          <w:b/>
          <w:bCs/>
          <w:u w:val="single"/>
          <w:lang w:val="en-GB"/>
        </w:rPr>
        <w:t>Supplementary table 2: MIC results output</w:t>
      </w:r>
      <w:r w:rsidRPr="00BC2210">
        <w:rPr>
          <w:rFonts w:ascii="Calibri" w:hAnsi="Calibri" w:cs="Calibri"/>
          <w:lang w:val="en-GB"/>
        </w:rPr>
        <w:t xml:space="preserve"> for selected reference strains. * Target and range set by the lab (cf M&amp;M); $: Sensititre MIC reading error.</w:t>
      </w:r>
      <w:r w:rsidRPr="00A206C0">
        <w:rPr>
          <w:rFonts w:ascii="Aptos Narrow" w:eastAsia="Times New Roman" w:hAnsi="Aptos Narrow" w:cs="Times New Roman"/>
          <w:color w:val="000000"/>
          <w:kern w:val="0"/>
          <w:highlight w:val="yellow"/>
          <w:lang w:val="en-GB" w:eastAsia="fr-CH"/>
          <w14:ligatures w14:val="none"/>
        </w:rPr>
        <w:t xml:space="preserve"> </w:t>
      </w:r>
    </w:p>
    <w:sectPr w:rsidR="000B3CDE" w:rsidRPr="00E7041A" w:rsidSect="005454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41A"/>
    <w:rsid w:val="000B3CDE"/>
    <w:rsid w:val="005454C6"/>
    <w:rsid w:val="00797EB2"/>
    <w:rsid w:val="00816B7A"/>
    <w:rsid w:val="00C52A34"/>
    <w:rsid w:val="00E7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0B3D5"/>
  <w15:chartTrackingRefBased/>
  <w15:docId w15:val="{732D8D2E-88F6-4EEA-837B-D5B74F7B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41A"/>
  </w:style>
  <w:style w:type="paragraph" w:styleId="Heading1">
    <w:name w:val="heading 1"/>
    <w:basedOn w:val="Normal"/>
    <w:next w:val="Normal"/>
    <w:link w:val="Heading1Char"/>
    <w:uiPriority w:val="9"/>
    <w:qFormat/>
    <w:rsid w:val="00E704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4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4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4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4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4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4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4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4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4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4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4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4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4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4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4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4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4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4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4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4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04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4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4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41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704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1</Words>
  <Characters>3712</Characters>
  <Application>Microsoft Office Word</Application>
  <DocSecurity>0</DocSecurity>
  <Lines>30</Lines>
  <Paragraphs>8</Paragraphs>
  <ScaleCrop>false</ScaleCrop>
  <Company>HOPITAUX UNIVERSITAIRES GENEVE</Company>
  <LinksUpToDate>false</LinksUpToDate>
  <CharactersWithSpaces>4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 Adrien</dc:creator>
  <cp:keywords/>
  <dc:description/>
  <cp:lastModifiedBy>Kim Final Deliverables</cp:lastModifiedBy>
  <cp:revision>2</cp:revision>
  <dcterms:created xsi:type="dcterms:W3CDTF">2026-03-25T08:56:00Z</dcterms:created>
  <dcterms:modified xsi:type="dcterms:W3CDTF">2026-04-08T08:22:00Z</dcterms:modified>
</cp:coreProperties>
</file>